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C5C80" w14:textId="163AE80F" w:rsidR="00123BEA" w:rsidRPr="00123BEA" w:rsidRDefault="00123BEA" w:rsidP="00123BEA">
      <w:pPr>
        <w:spacing w:after="200" w:line="276" w:lineRule="auto"/>
        <w:rPr>
          <w:rFonts w:ascii="Calibri" w:eastAsia="Calibri" w:hAnsi="Calibri" w:cs="Times New Roman"/>
        </w:rPr>
      </w:pPr>
      <w:r w:rsidRPr="00123BEA">
        <w:rPr>
          <w:rFonts w:ascii="Calibri" w:eastAsia="Calibri" w:hAnsi="Calibri" w:cs="Times New Roman"/>
        </w:rPr>
        <w:t xml:space="preserve">Additional file 1: Statistical Difference p values: </w:t>
      </w:r>
      <w:r w:rsidR="00E63F39" w:rsidRPr="00E63F39">
        <w:rPr>
          <w:rFonts w:ascii="Calibri" w:eastAsia="Calibri" w:hAnsi="Calibri" w:cs="Times New Roman"/>
        </w:rPr>
        <w:t xml:space="preserve">Descriptive Characteristics at Initial Assessment, by Province and Discharge Pathway </w:t>
      </w:r>
      <w:r w:rsidR="00E63F39">
        <w:rPr>
          <w:rFonts w:ascii="Calibri" w:eastAsia="Calibri" w:hAnsi="Calibri" w:cs="Times New Roman"/>
        </w:rPr>
        <w:t>(Reference Table 1)</w:t>
      </w:r>
    </w:p>
    <w:tbl>
      <w:tblPr>
        <w:tblW w:w="6390" w:type="dxa"/>
        <w:tblInd w:w="11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5"/>
        <w:gridCol w:w="975"/>
        <w:gridCol w:w="975"/>
        <w:gridCol w:w="975"/>
      </w:tblGrid>
      <w:tr w:rsidR="00123BEA" w:rsidRPr="00123BEA" w14:paraId="774F20DC" w14:textId="77777777" w:rsidTr="006D359C">
        <w:trPr>
          <w:trHeight w:val="565"/>
        </w:trPr>
        <w:tc>
          <w:tcPr>
            <w:tcW w:w="346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A55CD0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Characteristics from RAI-Home Care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FE667E3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across 4 discharge groups, WRHA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52C3E84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across 4 discharge groups, NS</w:t>
            </w:r>
          </w:p>
        </w:tc>
        <w:tc>
          <w:tcPr>
            <w:tcW w:w="97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D6719A1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between WRHA and NS "All"</w:t>
            </w:r>
          </w:p>
        </w:tc>
      </w:tr>
      <w:tr w:rsidR="00123BEA" w:rsidRPr="00123BEA" w14:paraId="574D2586" w14:textId="77777777" w:rsidTr="006D359C">
        <w:trPr>
          <w:trHeight w:val="265"/>
        </w:trPr>
        <w:tc>
          <w:tcPr>
            <w:tcW w:w="346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AC7D00" w14:textId="77777777" w:rsidR="00123BEA" w:rsidRPr="00123BEA" w:rsidRDefault="00123BEA" w:rsidP="00123BE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% of jurisdiction sample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444430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n/a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F8C172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n/a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2234B7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</w:tr>
      <w:tr w:rsidR="00123BEA" w:rsidRPr="00123BEA" w14:paraId="570BA0E8" w14:textId="77777777" w:rsidTr="006D359C">
        <w:trPr>
          <w:trHeight w:val="252"/>
        </w:trPr>
        <w:tc>
          <w:tcPr>
            <w:tcW w:w="3465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A565BD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female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D840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41123A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650206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0.0016</w:t>
            </w:r>
          </w:p>
        </w:tc>
      </w:tr>
      <w:tr w:rsidR="00123BEA" w:rsidRPr="00123BEA" w14:paraId="461DBE98" w14:textId="77777777" w:rsidTr="006D359C">
        <w:trPr>
          <w:trHeight w:val="265"/>
        </w:trPr>
        <w:tc>
          <w:tcPr>
            <w:tcW w:w="34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28C084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mean age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78CB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1CF2DD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9DF071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0.0002</w:t>
            </w:r>
          </w:p>
        </w:tc>
      </w:tr>
      <w:tr w:rsidR="00123BEA" w:rsidRPr="00123BEA" w14:paraId="4AAF6A0B" w14:textId="77777777" w:rsidTr="006D359C">
        <w:trPr>
          <w:trHeight w:val="252"/>
        </w:trPr>
        <w:tc>
          <w:tcPr>
            <w:tcW w:w="34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25B91D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over 85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886C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ED4683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B70109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</w:tr>
      <w:tr w:rsidR="00123BEA" w:rsidRPr="00123BEA" w14:paraId="53D42A87" w14:textId="77777777" w:rsidTr="006D359C">
        <w:trPr>
          <w:trHeight w:val="265"/>
        </w:trPr>
        <w:tc>
          <w:tcPr>
            <w:tcW w:w="34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84158B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co-resides with primary or secondary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3E67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D5C523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F8DA1B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0.0376</w:t>
            </w:r>
          </w:p>
        </w:tc>
      </w:tr>
      <w:tr w:rsidR="00123BEA" w:rsidRPr="00123BEA" w14:paraId="37919E1C" w14:textId="77777777" w:rsidTr="006D359C">
        <w:trPr>
          <w:trHeight w:val="265"/>
        </w:trPr>
        <w:tc>
          <w:tcPr>
            <w:tcW w:w="3465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706C64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married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AE8A9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BC54F1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136835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0.1605</w:t>
            </w:r>
          </w:p>
        </w:tc>
      </w:tr>
      <w:tr w:rsidR="00123BEA" w:rsidRPr="00123BEA" w14:paraId="5C320D57" w14:textId="77777777" w:rsidTr="006D359C">
        <w:trPr>
          <w:trHeight w:val="252"/>
        </w:trPr>
        <w:tc>
          <w:tcPr>
            <w:tcW w:w="3465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6B5E61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live alone at referral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90A4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89E8E0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B7B89D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</w:tr>
      <w:tr w:rsidR="00123BEA" w:rsidRPr="00123BEA" w14:paraId="51C943BD" w14:textId="77777777" w:rsidTr="006D359C">
        <w:trPr>
          <w:trHeight w:val="265"/>
        </w:trPr>
        <w:tc>
          <w:tcPr>
            <w:tcW w:w="34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36A630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no informal caregiver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4246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0.11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05522B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2E1430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0.0003</w:t>
            </w:r>
          </w:p>
        </w:tc>
      </w:tr>
      <w:tr w:rsidR="00123BEA" w:rsidRPr="00123BEA" w14:paraId="46B03E25" w14:textId="77777777" w:rsidTr="006D359C">
        <w:trPr>
          <w:trHeight w:val="252"/>
        </w:trPr>
        <w:tc>
          <w:tcPr>
            <w:tcW w:w="34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387C62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caregiver distress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8375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A800C2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3209D7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</w:tr>
      <w:tr w:rsidR="00123BEA" w:rsidRPr="00123BEA" w14:paraId="19467CCC" w14:textId="77777777" w:rsidTr="006D359C">
        <w:trPr>
          <w:trHeight w:val="265"/>
        </w:trPr>
        <w:tc>
          <w:tcPr>
            <w:tcW w:w="34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4CDE64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primary caregiver child/child-in-law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9113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0.00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564B5D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95F0DF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0.0981</w:t>
            </w:r>
          </w:p>
        </w:tc>
      </w:tr>
      <w:tr w:rsidR="00123BEA" w:rsidRPr="00123BEA" w14:paraId="41E9EEE8" w14:textId="77777777" w:rsidTr="006D359C">
        <w:trPr>
          <w:trHeight w:val="252"/>
        </w:trPr>
        <w:tc>
          <w:tcPr>
            <w:tcW w:w="34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2E5329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primary caregiver spouse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1673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0.00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1F095A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0.0023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B697C9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0.7242</w:t>
            </w:r>
          </w:p>
        </w:tc>
      </w:tr>
      <w:tr w:rsidR="00123BEA" w:rsidRPr="00123BEA" w14:paraId="0E2700E8" w14:textId="77777777" w:rsidTr="006D359C">
        <w:trPr>
          <w:trHeight w:val="265"/>
        </w:trPr>
        <w:tc>
          <w:tcPr>
            <w:tcW w:w="3465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7F21E8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mean informal hrs in 7 days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44A324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335818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C77D83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</w:tr>
      <w:tr w:rsidR="00123BEA" w:rsidRPr="00123BEA" w14:paraId="2FAD874A" w14:textId="77777777" w:rsidTr="006D359C">
        <w:trPr>
          <w:trHeight w:val="252"/>
        </w:trPr>
        <w:tc>
          <w:tcPr>
            <w:tcW w:w="3465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5A707E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ADL hierarchy 1 or greater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4BB1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56AECD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7CBEB9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</w:tr>
      <w:tr w:rsidR="00123BEA" w:rsidRPr="00123BEA" w14:paraId="08F3844B" w14:textId="77777777" w:rsidTr="006D359C">
        <w:trPr>
          <w:trHeight w:val="252"/>
        </w:trPr>
        <w:tc>
          <w:tcPr>
            <w:tcW w:w="34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2BF1AF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CPS 3 or greater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8B35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6058C8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3AB30C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</w:tr>
      <w:tr w:rsidR="00123BEA" w:rsidRPr="00123BEA" w14:paraId="5D6BDAAA" w14:textId="77777777" w:rsidTr="006D359C">
        <w:trPr>
          <w:trHeight w:val="265"/>
        </w:trPr>
        <w:tc>
          <w:tcPr>
            <w:tcW w:w="34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26D5D1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CHESS 2+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589D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8566E2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C8EE53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</w:tr>
      <w:tr w:rsidR="00123BEA" w:rsidRPr="00123BEA" w14:paraId="25F445D9" w14:textId="77777777" w:rsidTr="006D359C">
        <w:trPr>
          <w:trHeight w:val="252"/>
        </w:trPr>
        <w:tc>
          <w:tcPr>
            <w:tcW w:w="34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B096E9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DRS 3+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1261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0.78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BFF3C0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F6BE6D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</w:tr>
      <w:tr w:rsidR="00123BEA" w:rsidRPr="00123BEA" w14:paraId="094AEA5B" w14:textId="77777777" w:rsidTr="006D359C">
        <w:trPr>
          <w:trHeight w:val="265"/>
        </w:trPr>
        <w:tc>
          <w:tcPr>
            <w:tcW w:w="34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285F0A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daily pain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C7DE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4A6331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CC3CF1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0.2393</w:t>
            </w:r>
          </w:p>
        </w:tc>
      </w:tr>
      <w:tr w:rsidR="00123BEA" w:rsidRPr="00123BEA" w14:paraId="2761074E" w14:textId="77777777" w:rsidTr="006D359C">
        <w:trPr>
          <w:trHeight w:val="252"/>
        </w:trPr>
        <w:tc>
          <w:tcPr>
            <w:tcW w:w="34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0D61D4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proofErr w:type="spellStart"/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MAPLe</w:t>
            </w:r>
            <w:proofErr w:type="spellEnd"/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 xml:space="preserve"> high or very high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C169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FE7FE2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7CD76B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</w:tr>
      <w:tr w:rsidR="00123BEA" w:rsidRPr="00123BEA" w14:paraId="674DF285" w14:textId="77777777" w:rsidTr="006D359C">
        <w:trPr>
          <w:trHeight w:val="265"/>
        </w:trPr>
        <w:tc>
          <w:tcPr>
            <w:tcW w:w="34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61F03C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urinary incontinence at least 2x per week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10C7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727A1C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C35984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0.0006</w:t>
            </w:r>
          </w:p>
        </w:tc>
      </w:tr>
      <w:tr w:rsidR="00123BEA" w:rsidRPr="00123BEA" w14:paraId="6BFB9D6B" w14:textId="77777777" w:rsidTr="006D359C">
        <w:trPr>
          <w:trHeight w:val="252"/>
        </w:trPr>
        <w:tc>
          <w:tcPr>
            <w:tcW w:w="34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5DC2CA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any aggressive behaviour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9D7F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D4CA01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568366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</w:tr>
      <w:tr w:rsidR="00123BEA" w:rsidRPr="00123BEA" w14:paraId="3F6449B5" w14:textId="77777777" w:rsidTr="006D359C">
        <w:trPr>
          <w:trHeight w:val="265"/>
        </w:trPr>
        <w:tc>
          <w:tcPr>
            <w:tcW w:w="34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D30902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any wandering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645F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D077C4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8F595E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</w:tr>
      <w:tr w:rsidR="00123BEA" w:rsidRPr="00123BEA" w14:paraId="21FA167C" w14:textId="77777777" w:rsidTr="006D359C">
        <w:trPr>
          <w:trHeight w:val="265"/>
        </w:trPr>
        <w:tc>
          <w:tcPr>
            <w:tcW w:w="3465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6C8770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1 or more falls last 90 days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48FA2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0.000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56F950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A76C7F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</w:tr>
      <w:tr w:rsidR="00123BEA" w:rsidRPr="00123BEA" w14:paraId="11E72ACF" w14:textId="77777777" w:rsidTr="006D359C">
        <w:trPr>
          <w:trHeight w:val="265"/>
        </w:trPr>
        <w:tc>
          <w:tcPr>
            <w:tcW w:w="3465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3D5E6E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4 or more diagnoses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4B18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0.0014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B9CD36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023CE7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</w:tr>
      <w:tr w:rsidR="00123BEA" w:rsidRPr="00123BEA" w14:paraId="690F1FC3" w14:textId="77777777" w:rsidTr="006D359C">
        <w:trPr>
          <w:trHeight w:val="252"/>
        </w:trPr>
        <w:tc>
          <w:tcPr>
            <w:tcW w:w="34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620636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Alzheimer’s/related dementia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3C9B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42CADF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6D8835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</w:tr>
      <w:tr w:rsidR="00123BEA" w:rsidRPr="00123BEA" w14:paraId="1816D1B9" w14:textId="77777777" w:rsidTr="006D359C">
        <w:trPr>
          <w:trHeight w:val="265"/>
        </w:trPr>
        <w:tc>
          <w:tcPr>
            <w:tcW w:w="34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4269C3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stroke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233A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0.22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B42330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0.1552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B6CE57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0.0209</w:t>
            </w:r>
          </w:p>
        </w:tc>
      </w:tr>
      <w:tr w:rsidR="00123BEA" w:rsidRPr="00123BEA" w14:paraId="001EE09B" w14:textId="77777777" w:rsidTr="006D359C">
        <w:trPr>
          <w:trHeight w:val="252"/>
        </w:trPr>
        <w:tc>
          <w:tcPr>
            <w:tcW w:w="34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787242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heart failure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35D4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51D66A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9B7686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</w:tr>
      <w:tr w:rsidR="00123BEA" w:rsidRPr="00123BEA" w14:paraId="65F5456F" w14:textId="77777777" w:rsidTr="006D359C">
        <w:trPr>
          <w:trHeight w:val="265"/>
        </w:trPr>
        <w:tc>
          <w:tcPr>
            <w:tcW w:w="34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9B3968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cancer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0CDE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5890D2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0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B8788B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0.1472</w:t>
            </w:r>
          </w:p>
        </w:tc>
      </w:tr>
      <w:tr w:rsidR="00123BEA" w:rsidRPr="00123BEA" w14:paraId="20BE17BF" w14:textId="77777777" w:rsidTr="006D359C">
        <w:trPr>
          <w:trHeight w:val="252"/>
        </w:trPr>
        <w:tc>
          <w:tcPr>
            <w:tcW w:w="34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75A478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psychiatric diagnosis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4DB5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0.11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3908D9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0.0049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153C7B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0.0964</w:t>
            </w:r>
          </w:p>
        </w:tc>
      </w:tr>
      <w:tr w:rsidR="00123BEA" w:rsidRPr="00123BEA" w14:paraId="66A89A09" w14:textId="77777777" w:rsidTr="006D359C">
        <w:trPr>
          <w:trHeight w:val="265"/>
        </w:trPr>
        <w:tc>
          <w:tcPr>
            <w:tcW w:w="34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A1C4CB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COPD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6162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2FCAF0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8926F6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</w:tr>
      <w:tr w:rsidR="00123BEA" w:rsidRPr="00123BEA" w14:paraId="358B44F4" w14:textId="77777777" w:rsidTr="006D359C">
        <w:trPr>
          <w:trHeight w:val="252"/>
        </w:trPr>
        <w:tc>
          <w:tcPr>
            <w:tcW w:w="34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2A2FF9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diabetes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4218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175614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4E226C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</w:tr>
      <w:tr w:rsidR="00123BEA" w:rsidRPr="00123BEA" w14:paraId="457D9135" w14:textId="77777777" w:rsidTr="006D359C">
        <w:trPr>
          <w:trHeight w:val="265"/>
        </w:trPr>
        <w:tc>
          <w:tcPr>
            <w:tcW w:w="3465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E11590" w14:textId="77777777" w:rsidR="00123BEA" w:rsidRPr="00123BEA" w:rsidRDefault="00123BEA" w:rsidP="00123B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arthritis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515BE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201176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4AA3E0" w14:textId="77777777" w:rsidR="00123BEA" w:rsidRPr="00123BEA" w:rsidRDefault="00123BEA" w:rsidP="00123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123B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  <w:t>&lt;.0001</w:t>
            </w:r>
          </w:p>
        </w:tc>
      </w:tr>
    </w:tbl>
    <w:p w14:paraId="7D386702" w14:textId="77777777" w:rsidR="001F5734" w:rsidRPr="00123BEA" w:rsidRDefault="00E63F39" w:rsidP="00123BEA">
      <w:pPr>
        <w:spacing w:after="0" w:line="276" w:lineRule="auto"/>
        <w:rPr>
          <w:rFonts w:ascii="Calibri" w:eastAsia="Calibri" w:hAnsi="Calibri" w:cs="Times New Roman"/>
        </w:rPr>
      </w:pPr>
    </w:p>
    <w:sectPr w:rsidR="001F5734" w:rsidRPr="00123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BEA"/>
    <w:rsid w:val="00123BEA"/>
    <w:rsid w:val="004302E9"/>
    <w:rsid w:val="00921BA0"/>
    <w:rsid w:val="00956ED2"/>
    <w:rsid w:val="00E63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640CC"/>
  <w15:chartTrackingRefBased/>
  <w15:docId w15:val="{8F9DE4DD-F3F1-42F0-8F6E-E1A75755C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aint Vincent University</Company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Keefe</dc:creator>
  <cp:keywords/>
  <dc:description/>
  <cp:lastModifiedBy>Janice Keefe</cp:lastModifiedBy>
  <cp:revision>3</cp:revision>
  <dcterms:created xsi:type="dcterms:W3CDTF">2023-04-12T13:15:00Z</dcterms:created>
  <dcterms:modified xsi:type="dcterms:W3CDTF">2023-04-12T13:19:00Z</dcterms:modified>
</cp:coreProperties>
</file>